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AF640" w14:textId="06DBFBD6" w:rsidR="001A2938" w:rsidRPr="00E42AC4" w:rsidRDefault="00812DF2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  <w:t xml:space="preserve">S2 </w:t>
      </w:r>
      <w:r w:rsidR="001A2938" w:rsidRPr="00E42AC4"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  <w:t>.</w:t>
      </w:r>
    </w:p>
    <w:p w14:paraId="37977E83" w14:textId="270CB866" w:rsidR="001A2938" w:rsidRPr="00E42AC4" w:rsidRDefault="00BE6680" w:rsidP="00503A0A">
      <w:pPr>
        <w:pStyle w:val="ListParagraph"/>
        <w:autoSpaceDE w:val="0"/>
        <w:autoSpaceDN w:val="0"/>
        <w:bidi/>
        <w:adjustRightInd w:val="0"/>
        <w:spacing w:after="0"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  <w:u w:val="single"/>
          <w:lang w:bidi="he-IL"/>
        </w:rPr>
      </w:pPr>
      <w:r w:rsidRPr="00E42AC4">
        <w:rPr>
          <w:rFonts w:ascii="Times New Roman" w:eastAsia="Times New Roman" w:hAnsi="Times New Roman" w:cs="Times New Roman"/>
          <w:sz w:val="24"/>
          <w:szCs w:val="24"/>
          <w:u w:val="single"/>
          <w:lang w:bidi="he-IL"/>
        </w:rPr>
        <w:t>'Point of Care Ultrasound' course- Questionnair</w:t>
      </w:r>
      <w:r w:rsidR="001A2938" w:rsidRPr="00E42AC4">
        <w:rPr>
          <w:rFonts w:ascii="Times New Roman" w:eastAsia="Times New Roman" w:hAnsi="Times New Roman" w:cs="Times New Roman"/>
          <w:sz w:val="24"/>
          <w:szCs w:val="24"/>
          <w:u w:val="single"/>
          <w:lang w:bidi="he-IL"/>
        </w:rPr>
        <w:t>e</w:t>
      </w:r>
    </w:p>
    <w:p w14:paraId="293BD93A" w14:textId="77777777" w:rsidR="00BE6680" w:rsidRPr="00E42AC4" w:rsidRDefault="00BE6680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7809568B" w14:textId="77777777" w:rsidR="00BE6680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rtl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>What is your frequency of US utilization post- POCUS course?</w:t>
      </w:r>
    </w:p>
    <w:p w14:paraId="194A067D" w14:textId="77777777" w:rsidR="00BE6680" w:rsidRPr="00E42AC4" w:rsidRDefault="00BE6680" w:rsidP="00503A0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begin">
          <w:ffData>
            <w:name w:val="סימון1"/>
            <w:enabled/>
            <w:calcOnExit w:val="0"/>
            <w:checkBox>
              <w:sizeAuto/>
              <w:default w:val="0"/>
            </w:checkBox>
          </w:ffData>
        </w:fldChar>
      </w:r>
      <w:bookmarkStart w:id="0" w:name="סימון1"/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instrText xml:space="preserve"> </w:instrTex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>FORMCHECKBOX</w:instrText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instrText xml:space="preserve"> </w:instrText>
      </w:r>
      <w:r w:rsidR="00812DF2">
        <w:rPr>
          <w:rFonts w:ascii="Times New Roman" w:hAnsi="Times New Roman" w:cs="Times New Roman"/>
          <w:sz w:val="24"/>
          <w:szCs w:val="24"/>
          <w:rtl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end"/>
      </w:r>
      <w:bookmarkEnd w:id="0"/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Not using/  </w:t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begin">
          <w:ffData>
            <w:name w:val="סימון2"/>
            <w:enabled/>
            <w:calcOnExit w:val="0"/>
            <w:checkBox>
              <w:sizeAuto/>
              <w:default w:val="0"/>
            </w:checkBox>
          </w:ffData>
        </w:fldChar>
      </w:r>
      <w:bookmarkStart w:id="1" w:name="סימון2"/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instrText xml:space="preserve"> </w:instrTex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>FORMCHECKBOX</w:instrText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instrText xml:space="preserve"> </w:instrText>
      </w:r>
      <w:r w:rsidR="00812DF2">
        <w:rPr>
          <w:rFonts w:ascii="Times New Roman" w:hAnsi="Times New Roman" w:cs="Times New Roman"/>
          <w:sz w:val="24"/>
          <w:szCs w:val="24"/>
          <w:rtl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end"/>
      </w:r>
      <w:bookmarkEnd w:id="1"/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Little use /</w:t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begin">
          <w:ffData>
            <w:name w:val="סימון3"/>
            <w:enabled/>
            <w:calcOnExit w:val="0"/>
            <w:checkBox>
              <w:sizeAuto/>
              <w:default w:val="0"/>
            </w:checkBox>
          </w:ffData>
        </w:fldChar>
      </w:r>
      <w:bookmarkStart w:id="2" w:name="סימון3"/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instrText xml:space="preserve"> </w:instrTex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>FORMCHECKBOX</w:instrText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instrText xml:space="preserve"> </w:instrText>
      </w:r>
      <w:r w:rsidR="00812DF2">
        <w:rPr>
          <w:rFonts w:ascii="Times New Roman" w:hAnsi="Times New Roman" w:cs="Times New Roman"/>
          <w:sz w:val="24"/>
          <w:szCs w:val="24"/>
          <w:rtl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end"/>
      </w:r>
      <w:bookmarkEnd w:id="2"/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Reasonable use/ </w:t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begin">
          <w:ffData>
            <w:name w:val="סימון4"/>
            <w:enabled/>
            <w:calcOnExit w:val="0"/>
            <w:checkBox>
              <w:sizeAuto/>
              <w:default w:val="0"/>
            </w:checkBox>
          </w:ffData>
        </w:fldChar>
      </w:r>
      <w:bookmarkStart w:id="3" w:name="סימון4"/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instrText xml:space="preserve"> </w:instrTex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>FORMCHECKBOX</w:instrText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instrText xml:space="preserve"> </w:instrText>
      </w:r>
      <w:r w:rsidR="00812DF2">
        <w:rPr>
          <w:rFonts w:ascii="Times New Roman" w:hAnsi="Times New Roman" w:cs="Times New Roman"/>
          <w:sz w:val="24"/>
          <w:szCs w:val="24"/>
          <w:rtl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fldChar w:fldCharType="end"/>
      </w:r>
      <w:bookmarkEnd w:id="3"/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t xml:space="preserve">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>Multiple use</w:t>
      </w:r>
    </w:p>
    <w:p w14:paraId="47E7A3C7" w14:textId="1D07CD0A" w:rsidR="00BE6680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>To what extent do you believe incorporating POCUS into your practice will improve the care you provide to patients?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br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0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Strongly disagree/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1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Disagree/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2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eutral/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3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Agree/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4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>Strongly agree</w:t>
      </w:r>
    </w:p>
    <w:p w14:paraId="1C82F63E" w14:textId="77777777" w:rsidR="00BE6680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To what extent do you agree with the following statement: A short Point of Care ultrasound course improve diagnostic skills?  </w:t>
      </w:r>
    </w:p>
    <w:p w14:paraId="61F88861" w14:textId="77777777" w:rsidR="00521BFF" w:rsidRPr="00E42AC4" w:rsidRDefault="00521BFF" w:rsidP="00503A0A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0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Strongly dis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1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Dis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2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eutral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3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4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>Strongly agree</w:t>
      </w:r>
    </w:p>
    <w:p w14:paraId="52CA76B0" w14:textId="53D0E8F8" w:rsidR="00BE6680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>To what extent do you agree with the following statement: Point of care ultrasound is a diagnostic modality that can be used by clinicians to provide more accurate and quicker diagnosis for several disease processes?</w:t>
      </w:r>
    </w:p>
    <w:p w14:paraId="0F340B89" w14:textId="1F060BD8" w:rsidR="00521BFF" w:rsidRPr="00E42AC4" w:rsidRDefault="00BE6680" w:rsidP="00503A0A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    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0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Strongly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>dis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1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>Disa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2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eutral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3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>A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4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>Strongly agree</w:t>
      </w:r>
    </w:p>
    <w:p w14:paraId="5008F28D" w14:textId="0E60943C" w:rsidR="00BE6680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42AC4">
        <w:rPr>
          <w:rFonts w:ascii="Times New Roman" w:hAnsi="Times New Roman" w:cs="Times New Roman"/>
          <w:sz w:val="24"/>
          <w:szCs w:val="24"/>
        </w:rPr>
        <w:t>Do you think incorporating POCUS as a part of your daily practice may influence on your patients</w:t>
      </w:r>
      <w:r w:rsidR="002D0B4A" w:rsidRPr="00E42AC4">
        <w:rPr>
          <w:rFonts w:ascii="Times New Roman" w:hAnsi="Times New Roman" w:cs="Times New Roman"/>
          <w:sz w:val="24"/>
          <w:szCs w:val="24"/>
        </w:rPr>
        <w:t>'</w:t>
      </w:r>
      <w:r w:rsidRPr="00E42AC4">
        <w:rPr>
          <w:rFonts w:ascii="Times New Roman" w:hAnsi="Times New Roman" w:cs="Times New Roman"/>
          <w:sz w:val="24"/>
          <w:szCs w:val="24"/>
        </w:rPr>
        <w:t xml:space="preserve"> outcome and recovery? (e.g. length of hospital stays, admission rate etc.)? </w:t>
      </w:r>
    </w:p>
    <w:p w14:paraId="6BFD6F3B" w14:textId="77777777" w:rsidR="00521BFF" w:rsidRPr="00E42AC4" w:rsidRDefault="00521BFF" w:rsidP="00503A0A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0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Strongly dis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1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Dis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2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eutral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3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4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>Strongly agree</w:t>
      </w:r>
    </w:p>
    <w:p w14:paraId="33D8E64F" w14:textId="5E788B85" w:rsidR="000D0243" w:rsidRPr="00E42AC4" w:rsidRDefault="000D0243" w:rsidP="00503A0A">
      <w:pPr>
        <w:pStyle w:val="Heading1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noProof/>
          <w:color w:val="auto"/>
          <w:sz w:val="24"/>
          <w:szCs w:val="24"/>
        </w:rPr>
      </w:pPr>
      <w:r w:rsidRPr="00E42AC4">
        <w:rPr>
          <w:rFonts w:ascii="Times New Roman" w:hAnsi="Times New Roman" w:cs="Times New Roman"/>
          <w:color w:val="auto"/>
          <w:sz w:val="24"/>
          <w:szCs w:val="24"/>
          <w:lang w:bidi="he-IL"/>
        </w:rPr>
        <w:t xml:space="preserve">Do you think POCUS course should be an integral part of </w:t>
      </w:r>
      <w:r w:rsidRPr="00E42AC4">
        <w:rPr>
          <w:rFonts w:asciiTheme="majorBidi" w:eastAsia="Times New Roman" w:hAnsiTheme="majorBidi"/>
          <w:color w:val="auto"/>
          <w:sz w:val="24"/>
          <w:szCs w:val="24"/>
          <w:lang w:bidi="he-IL"/>
        </w:rPr>
        <w:t>both residents’ and specialists’ medical training</w:t>
      </w:r>
      <w:r w:rsidRPr="00E42AC4">
        <w:rPr>
          <w:rFonts w:ascii="Times New Roman" w:hAnsi="Times New Roman" w:cs="Times New Roman"/>
          <w:noProof/>
          <w:color w:val="auto"/>
          <w:sz w:val="24"/>
          <w:szCs w:val="24"/>
        </w:rPr>
        <w:t>?</w:t>
      </w:r>
    </w:p>
    <w:p w14:paraId="3F347DE9" w14:textId="77777777" w:rsidR="00521BFF" w:rsidRPr="00E42AC4" w:rsidRDefault="00521BFF" w:rsidP="00503A0A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0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Strongly dis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1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Dis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2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eutral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3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4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>Strongly agree</w:t>
      </w:r>
    </w:p>
    <w:p w14:paraId="1B44CFE9" w14:textId="3089BA98" w:rsidR="00521BFF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>Do you agree with the following statement: Short POCUS course may shorten time to diagnosis thus may reduce morbidity?</w:t>
      </w:r>
      <w:r w:rsidRPr="00E42AC4">
        <w:rPr>
          <w:rFonts w:ascii="Times New Roman" w:hAnsi="Times New Roman" w:cs="Times New Roman"/>
          <w:sz w:val="24"/>
          <w:szCs w:val="24"/>
          <w:rtl/>
          <w:lang w:bidi="he-IL"/>
        </w:rPr>
        <w:br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  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0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Strongly disagree/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1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Disagree/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2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eutral/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3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Agree/ </w:t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4"/>
            <w:enabled/>
            <w:calcOnExit w:val="0"/>
            <w:checkBox>
              <w:sizeAuto/>
              <w:default w:val="0"/>
            </w:checkBox>
          </w:ffData>
        </w:fldChar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521BFF" w:rsidRPr="00E42AC4">
        <w:rPr>
          <w:rFonts w:ascii="Times New Roman" w:hAnsi="Times New Roman" w:cs="Times New Roman"/>
          <w:sz w:val="24"/>
          <w:szCs w:val="24"/>
          <w:lang w:bidi="he-IL"/>
        </w:rPr>
        <w:t>Strongly agree</w:t>
      </w:r>
    </w:p>
    <w:p w14:paraId="3A3C91CE" w14:textId="2497B815" w:rsidR="00BE6680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val="en"/>
        </w:rPr>
        <w:lastRenderedPageBreak/>
        <w:t xml:space="preserve">Have your ultrasound skills improved </w:t>
      </w:r>
      <w:r w:rsidRPr="00E42AC4">
        <w:rPr>
          <w:rFonts w:ascii="Times New Roman" w:hAnsi="Times New Roman" w:cs="Times New Roman"/>
          <w:sz w:val="24"/>
          <w:szCs w:val="24"/>
        </w:rPr>
        <w:t>due to this</w:t>
      </w:r>
      <w:r w:rsidRPr="00E42AC4">
        <w:rPr>
          <w:rFonts w:ascii="Times New Roman" w:hAnsi="Times New Roman" w:cs="Times New Roman"/>
          <w:sz w:val="24"/>
          <w:szCs w:val="24"/>
          <w:lang w:val="en"/>
        </w:rPr>
        <w:t xml:space="preserve"> course</w:t>
      </w:r>
      <w:r w:rsidRPr="00E42AC4">
        <w:rPr>
          <w:rFonts w:ascii="Times New Roman" w:hAnsi="Times New Roman" w:cs="Times New Roman"/>
          <w:sz w:val="24"/>
          <w:szCs w:val="24"/>
        </w:rPr>
        <w:t>?</w:t>
      </w:r>
    </w:p>
    <w:p w14:paraId="0205F725" w14:textId="77777777" w:rsidR="006F261D" w:rsidRPr="00E42AC4" w:rsidRDefault="006F261D" w:rsidP="00503A0A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0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Strongly dis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1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Dis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2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eutral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3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Agree/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4"/>
            <w:enabled/>
            <w:calcOnExit w:val="0"/>
            <w:checkBox>
              <w:sizeAuto/>
              <w:default w:val="0"/>
            </w:checkBox>
          </w:ffData>
        </w:fldChar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t>Strongly agree</w:t>
      </w:r>
    </w:p>
    <w:p w14:paraId="15EAFB6C" w14:textId="55661540" w:rsidR="00BE6680" w:rsidRPr="00E42AC4" w:rsidRDefault="00BE6680" w:rsidP="00503A0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>How comfortable do you feel with your understanding of the ultrasound machine and your ability to operate it within different clinical scenarios after the course?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br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36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ot at all/ </w:t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37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Minimally/ </w:t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38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Moderately/ </w:t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39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Greatly / </w:t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40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Extremely</w:t>
      </w:r>
    </w:p>
    <w:p w14:paraId="01C82A84" w14:textId="21C0EAFA" w:rsidR="003460FE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>How comfortable do you feel with your understanding of the capabilities and limitations of POCUS?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br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0"/>
            <w:enabled/>
            <w:calcOnExit w:val="0"/>
            <w:checkBox>
              <w:sizeAuto/>
              <w:default w:val="0"/>
            </w:checkBox>
          </w:ffData>
        </w:fldChar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Strongly disagree/ </w:t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1"/>
            <w:enabled/>
            <w:calcOnExit w:val="0"/>
            <w:checkBox>
              <w:sizeAuto/>
              <w:default w:val="0"/>
            </w:checkBox>
          </w:ffData>
        </w:fldChar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Disagree/ </w:t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2"/>
            <w:enabled/>
            <w:calcOnExit w:val="0"/>
            <w:checkBox>
              <w:sizeAuto/>
              <w:default w:val="0"/>
            </w:checkBox>
          </w:ffData>
        </w:fldChar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eutral/ </w:t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3"/>
            <w:enabled/>
            <w:calcOnExit w:val="0"/>
            <w:checkBox>
              <w:sizeAuto/>
              <w:default w:val="0"/>
            </w:checkBox>
          </w:ffData>
        </w:fldChar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Agree/ </w:t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14"/>
            <w:enabled/>
            <w:calcOnExit w:val="0"/>
            <w:checkBox>
              <w:sizeAuto/>
              <w:default w:val="0"/>
            </w:checkBox>
          </w:ffData>
        </w:fldChar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3460FE" w:rsidRPr="00E42AC4">
        <w:rPr>
          <w:rFonts w:ascii="Times New Roman" w:hAnsi="Times New Roman" w:cs="Times New Roman"/>
          <w:sz w:val="24"/>
          <w:szCs w:val="24"/>
          <w:lang w:bidi="he-IL"/>
        </w:rPr>
        <w:t>Strongly agree</w:t>
      </w:r>
    </w:p>
    <w:p w14:paraId="72BC0CC3" w14:textId="7713B901" w:rsidR="00BE6680" w:rsidRPr="00E42AC4" w:rsidRDefault="00BE6680" w:rsidP="00503A0A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33428D53" w14:textId="31B0E9B0" w:rsidR="00BE6680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How likely are you to integrate POCUS into your routine clinical care after the course? </w:t>
      </w:r>
      <w:r w:rsidRPr="00E42AC4">
        <w:rPr>
          <w:rFonts w:ascii="Times New Roman" w:hAnsi="Times New Roman" w:cs="Times New Roman"/>
          <w:sz w:val="24"/>
          <w:szCs w:val="24"/>
          <w:lang w:bidi="he-IL"/>
        </w:rPr>
        <w:br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36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Not at all/ </w:t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37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Minimally/ </w:t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38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Moderately/ </w:t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39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Greatly / </w:t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40"/>
            <w:enabled/>
            <w:calcOnExit w:val="0"/>
            <w:checkBox>
              <w:sizeAuto/>
              <w:default w:val="0"/>
            </w:checkBox>
          </w:ffData>
        </w:fldChar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hAnsi="Times New Roman" w:cs="Times New Roman"/>
          <w:sz w:val="24"/>
          <w:szCs w:val="24"/>
          <w:lang w:bidi="he-IL"/>
        </w:rPr>
        <w:fldChar w:fldCharType="separate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fldChar w:fldCharType="end"/>
      </w:r>
      <w:r w:rsidR="00E867DD" w:rsidRPr="00E42AC4">
        <w:rPr>
          <w:rFonts w:ascii="Times New Roman" w:hAnsi="Times New Roman" w:cs="Times New Roman"/>
          <w:sz w:val="24"/>
          <w:szCs w:val="24"/>
          <w:lang w:bidi="he-IL"/>
        </w:rPr>
        <w:t xml:space="preserve"> Extremely</w:t>
      </w:r>
    </w:p>
    <w:p w14:paraId="2F3845AB" w14:textId="77777777" w:rsidR="006F261D" w:rsidRPr="00E42AC4" w:rsidRDefault="00BE6680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val="single"/>
          <w:lang w:bidi="he-IL"/>
        </w:rPr>
      </w:pPr>
      <w:r w:rsidRPr="00E42AC4">
        <w:rPr>
          <w:rFonts w:ascii="Times New Roman" w:hAnsi="Times New Roman" w:cs="Times New Roman"/>
          <w:sz w:val="24"/>
          <w:szCs w:val="24"/>
          <w:lang w:bidi="he-IL"/>
        </w:rPr>
        <w:t>Have you ever had similar training in this field?</w:t>
      </w:r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t>?</w:t>
      </w:r>
    </w:p>
    <w:p w14:paraId="299A4ABB" w14:textId="77777777" w:rsidR="00250225" w:rsidRPr="00E42AC4" w:rsidRDefault="00BE6680" w:rsidP="00503A0A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   </w:t>
      </w:r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24"/>
            <w:enabled/>
            <w:calcOnExit w:val="0"/>
            <w:checkBox>
              <w:sizeAuto/>
              <w:default w:val="0"/>
            </w:checkBox>
          </w:ffData>
        </w:fldChar>
      </w:r>
      <w:bookmarkStart w:id="4" w:name="סימון24"/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eastAsia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end"/>
      </w:r>
      <w:bookmarkEnd w:id="4"/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Yes / </w:t>
      </w:r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25"/>
            <w:enabled/>
            <w:calcOnExit w:val="0"/>
            <w:checkBox>
              <w:sizeAuto/>
              <w:default w:val="0"/>
            </w:checkBox>
          </w:ffData>
        </w:fldChar>
      </w:r>
      <w:bookmarkStart w:id="5" w:name="סימון25"/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eastAsia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separate"/>
      </w:r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end"/>
      </w:r>
      <w:bookmarkEnd w:id="5"/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t>No</w:t>
      </w:r>
    </w:p>
    <w:p w14:paraId="7CA92599" w14:textId="207BA335" w:rsidR="00B67931" w:rsidRPr="00E42AC4" w:rsidRDefault="00250225" w:rsidP="00503A0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  <w:r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t>W</w:t>
      </w:r>
      <w:r w:rsidR="00BE6680" w:rsidRPr="00E42AC4">
        <w:rPr>
          <w:rFonts w:ascii="Times New Roman" w:hAnsi="Times New Roman" w:cs="Times New Roman"/>
          <w:sz w:val="24"/>
          <w:szCs w:val="24"/>
          <w:lang w:bidi="he-IL"/>
        </w:rPr>
        <w:t>ould you recommend this course to your colleagues?</w:t>
      </w:r>
      <w:r w:rsidR="00BE6680" w:rsidRPr="00E42AC4">
        <w:rPr>
          <w:rFonts w:ascii="Times New Roman" w:hAnsi="Times New Roman" w:cs="Times New Roman"/>
          <w:sz w:val="24"/>
          <w:szCs w:val="24"/>
          <w:lang w:bidi="he-IL"/>
        </w:rPr>
        <w:br/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   </w:t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24"/>
            <w:enabled/>
            <w:calcOnExit w:val="0"/>
            <w:checkBox>
              <w:sizeAuto/>
              <w:default w:val="0"/>
            </w:checkBox>
          </w:ffData>
        </w:fldChar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eastAsia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separate"/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end"/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Yes / </w:t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begin">
          <w:ffData>
            <w:name w:val="סימון25"/>
            <w:enabled/>
            <w:calcOnExit w:val="0"/>
            <w:checkBox>
              <w:sizeAuto/>
              <w:default w:val="0"/>
            </w:checkBox>
          </w:ffData>
        </w:fldChar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instrText xml:space="preserve"> FORMCHECKBOX </w:instrText>
      </w:r>
      <w:r w:rsidR="00812DF2">
        <w:rPr>
          <w:rFonts w:ascii="Times New Roman" w:eastAsia="Times New Roman" w:hAnsi="Times New Roman" w:cs="Times New Roman"/>
          <w:sz w:val="24"/>
          <w:szCs w:val="24"/>
          <w:lang w:bidi="he-IL"/>
        </w:rPr>
      </w:r>
      <w:r w:rsidR="00812DF2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separate"/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fldChar w:fldCharType="end"/>
      </w:r>
      <w:r w:rsidR="006F261D" w:rsidRPr="00E42AC4">
        <w:rPr>
          <w:rFonts w:ascii="Times New Roman" w:eastAsia="Times New Roman" w:hAnsi="Times New Roman" w:cs="Times New Roman"/>
          <w:sz w:val="24"/>
          <w:szCs w:val="24"/>
          <w:lang w:bidi="he-IL"/>
        </w:rPr>
        <w:t>No</w:t>
      </w:r>
    </w:p>
    <w:p w14:paraId="4230E34C" w14:textId="7D59186A" w:rsidR="00D34EB5" w:rsidRPr="00E42AC4" w:rsidRDefault="00D34EB5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5E0A93E4" w14:textId="56D8758E" w:rsidR="00D34EB5" w:rsidRPr="00E42AC4" w:rsidRDefault="00D34EB5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4922BFB9" w14:textId="5521EEB4" w:rsidR="00D34EB5" w:rsidRPr="00E42AC4" w:rsidRDefault="00D34EB5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11CF48B5" w14:textId="6E568CC2" w:rsidR="00D34EB5" w:rsidRPr="00E42AC4" w:rsidRDefault="00D34EB5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0962D3B5" w14:textId="2E638A4A" w:rsidR="004F7177" w:rsidRPr="00E42AC4" w:rsidRDefault="004F7177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3BBCFC78" w14:textId="37373064" w:rsidR="004F7177" w:rsidRPr="00E42AC4" w:rsidRDefault="004F7177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5B483216" w14:textId="0F3D03EA" w:rsidR="004F7177" w:rsidRPr="00E42AC4" w:rsidRDefault="004F7177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p w14:paraId="32CBDE8F" w14:textId="7C69ED13" w:rsidR="004F7177" w:rsidRPr="00E42AC4" w:rsidRDefault="004F7177" w:rsidP="00503A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bidi="he-IL"/>
        </w:rPr>
      </w:pPr>
    </w:p>
    <w:sectPr w:rsidR="004F7177" w:rsidRPr="00E42AC4" w:rsidSect="00D93974">
      <w:headerReference w:type="default" r:id="rId8"/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FEE64" w14:textId="77777777" w:rsidR="00144176" w:rsidRDefault="00144176" w:rsidP="00824C17">
      <w:pPr>
        <w:spacing w:after="0" w:line="240" w:lineRule="auto"/>
      </w:pPr>
      <w:r>
        <w:separator/>
      </w:r>
    </w:p>
  </w:endnote>
  <w:endnote w:type="continuationSeparator" w:id="0">
    <w:p w14:paraId="04C2AE80" w14:textId="77777777" w:rsidR="00144176" w:rsidRDefault="00144176" w:rsidP="00824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2"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avid">
    <w:charset w:val="00"/>
    <w:family w:val="swiss"/>
    <w:pitch w:val="variable"/>
    <w:sig w:usb0="00000803" w:usb1="00000000" w:usb2="00000000" w:usb3="00000000" w:csb0="0000002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8D6F3" w14:textId="77777777" w:rsidR="00144176" w:rsidRDefault="00144176" w:rsidP="00824C17">
      <w:pPr>
        <w:spacing w:after="0" w:line="240" w:lineRule="auto"/>
      </w:pPr>
      <w:r>
        <w:separator/>
      </w:r>
    </w:p>
  </w:footnote>
  <w:footnote w:type="continuationSeparator" w:id="0">
    <w:p w14:paraId="79EEDCE0" w14:textId="77777777" w:rsidR="00144176" w:rsidRDefault="00144176" w:rsidP="00824C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1452909"/>
      <w:docPartObj>
        <w:docPartGallery w:val="Page Numbers (Top of Page)"/>
        <w:docPartUnique/>
      </w:docPartObj>
    </w:sdtPr>
    <w:sdtEndPr/>
    <w:sdtContent>
      <w:p w14:paraId="638D8C79" w14:textId="316EEDC5" w:rsidR="00D57FAB" w:rsidRDefault="00D57FA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 w:bidi="he-IL"/>
          </w:rPr>
          <w:t>2</w:t>
        </w:r>
        <w:r>
          <w:fldChar w:fldCharType="end"/>
        </w:r>
      </w:p>
    </w:sdtContent>
  </w:sdt>
  <w:p w14:paraId="0776737F" w14:textId="77777777" w:rsidR="00D57FAB" w:rsidRDefault="00D57F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5280A"/>
    <w:multiLevelType w:val="hybridMultilevel"/>
    <w:tmpl w:val="74C87664"/>
    <w:lvl w:ilvl="0" w:tplc="515C93D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E1A9E"/>
    <w:multiLevelType w:val="hybridMultilevel"/>
    <w:tmpl w:val="C836467A"/>
    <w:lvl w:ilvl="0" w:tplc="501A6986">
      <w:start w:val="11"/>
      <w:numFmt w:val="bullet"/>
      <w:lvlText w:val=""/>
      <w:lvlJc w:val="left"/>
      <w:pPr>
        <w:ind w:left="720" w:hanging="360"/>
      </w:pPr>
      <w:rPr>
        <w:rFonts w:ascii="Symbol" w:eastAsia="Wingdings2" w:hAnsi="Symbol" w:cs="Times New Roman" w:hint="default"/>
        <w:color w:val="FF6600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F91F30"/>
    <w:multiLevelType w:val="hybridMultilevel"/>
    <w:tmpl w:val="63B203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74632E"/>
    <w:multiLevelType w:val="hybridMultilevel"/>
    <w:tmpl w:val="12CA22F0"/>
    <w:lvl w:ilvl="0" w:tplc="04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0695F"/>
    <w:rsid w:val="000013DA"/>
    <w:rsid w:val="00004FF0"/>
    <w:rsid w:val="00005400"/>
    <w:rsid w:val="000059EF"/>
    <w:rsid w:val="0001180C"/>
    <w:rsid w:val="000139A5"/>
    <w:rsid w:val="00015CBB"/>
    <w:rsid w:val="00015E0A"/>
    <w:rsid w:val="00023E34"/>
    <w:rsid w:val="000343BE"/>
    <w:rsid w:val="000349FE"/>
    <w:rsid w:val="00043660"/>
    <w:rsid w:val="00045E60"/>
    <w:rsid w:val="00046455"/>
    <w:rsid w:val="00052F9E"/>
    <w:rsid w:val="00053C9B"/>
    <w:rsid w:val="0006055F"/>
    <w:rsid w:val="000606FA"/>
    <w:rsid w:val="00072F97"/>
    <w:rsid w:val="00077F13"/>
    <w:rsid w:val="00082D6D"/>
    <w:rsid w:val="00084DFD"/>
    <w:rsid w:val="000A40FA"/>
    <w:rsid w:val="000B2633"/>
    <w:rsid w:val="000B47B9"/>
    <w:rsid w:val="000B672C"/>
    <w:rsid w:val="000C21C2"/>
    <w:rsid w:val="000C32D8"/>
    <w:rsid w:val="000C5869"/>
    <w:rsid w:val="000C6162"/>
    <w:rsid w:val="000D0243"/>
    <w:rsid w:val="000D30DD"/>
    <w:rsid w:val="000D3CE9"/>
    <w:rsid w:val="000D50C0"/>
    <w:rsid w:val="000D7CD6"/>
    <w:rsid w:val="000E317D"/>
    <w:rsid w:val="000E5465"/>
    <w:rsid w:val="000E7D99"/>
    <w:rsid w:val="000F0395"/>
    <w:rsid w:val="000F15E3"/>
    <w:rsid w:val="000F4A27"/>
    <w:rsid w:val="000F5188"/>
    <w:rsid w:val="000F75BD"/>
    <w:rsid w:val="000F7838"/>
    <w:rsid w:val="000F7B7C"/>
    <w:rsid w:val="001017E4"/>
    <w:rsid w:val="00103117"/>
    <w:rsid w:val="00105CB7"/>
    <w:rsid w:val="0010695F"/>
    <w:rsid w:val="00112C40"/>
    <w:rsid w:val="00113FB5"/>
    <w:rsid w:val="0011462B"/>
    <w:rsid w:val="00115096"/>
    <w:rsid w:val="001156F1"/>
    <w:rsid w:val="00120865"/>
    <w:rsid w:val="00120946"/>
    <w:rsid w:val="00121E2B"/>
    <w:rsid w:val="0012384A"/>
    <w:rsid w:val="0012491C"/>
    <w:rsid w:val="00127C54"/>
    <w:rsid w:val="001315A6"/>
    <w:rsid w:val="00135E62"/>
    <w:rsid w:val="00144176"/>
    <w:rsid w:val="00147A2E"/>
    <w:rsid w:val="00151A27"/>
    <w:rsid w:val="001560F3"/>
    <w:rsid w:val="001632AD"/>
    <w:rsid w:val="001707CC"/>
    <w:rsid w:val="0017520A"/>
    <w:rsid w:val="00177AE2"/>
    <w:rsid w:val="001816BC"/>
    <w:rsid w:val="00181723"/>
    <w:rsid w:val="00187976"/>
    <w:rsid w:val="00191B63"/>
    <w:rsid w:val="001944A1"/>
    <w:rsid w:val="001A2863"/>
    <w:rsid w:val="001A2938"/>
    <w:rsid w:val="001A3F14"/>
    <w:rsid w:val="001A41B0"/>
    <w:rsid w:val="001A4CF4"/>
    <w:rsid w:val="001A6BF7"/>
    <w:rsid w:val="001B0A0C"/>
    <w:rsid w:val="001B0F0D"/>
    <w:rsid w:val="001B545C"/>
    <w:rsid w:val="001C3F2E"/>
    <w:rsid w:val="001C448C"/>
    <w:rsid w:val="001C6D8C"/>
    <w:rsid w:val="001C7577"/>
    <w:rsid w:val="001D2595"/>
    <w:rsid w:val="001D35BD"/>
    <w:rsid w:val="001D39F1"/>
    <w:rsid w:val="001D4CAF"/>
    <w:rsid w:val="001D5F87"/>
    <w:rsid w:val="001D6CA1"/>
    <w:rsid w:val="001E3C4B"/>
    <w:rsid w:val="001E5337"/>
    <w:rsid w:val="001E5F2E"/>
    <w:rsid w:val="001F0E1D"/>
    <w:rsid w:val="001F1D23"/>
    <w:rsid w:val="001F4160"/>
    <w:rsid w:val="001F5B4B"/>
    <w:rsid w:val="001F60BB"/>
    <w:rsid w:val="001F6EFF"/>
    <w:rsid w:val="00200AEF"/>
    <w:rsid w:val="00200FF4"/>
    <w:rsid w:val="00203AE6"/>
    <w:rsid w:val="002045E6"/>
    <w:rsid w:val="00216F5A"/>
    <w:rsid w:val="00223E3E"/>
    <w:rsid w:val="0022481B"/>
    <w:rsid w:val="0022622F"/>
    <w:rsid w:val="00230712"/>
    <w:rsid w:val="00232F6B"/>
    <w:rsid w:val="0023657C"/>
    <w:rsid w:val="00236F7E"/>
    <w:rsid w:val="00237A2A"/>
    <w:rsid w:val="00243F6D"/>
    <w:rsid w:val="00244C5A"/>
    <w:rsid w:val="00244F72"/>
    <w:rsid w:val="00245082"/>
    <w:rsid w:val="00245A4D"/>
    <w:rsid w:val="0024674B"/>
    <w:rsid w:val="00246CB5"/>
    <w:rsid w:val="00246CD6"/>
    <w:rsid w:val="00250225"/>
    <w:rsid w:val="00256A99"/>
    <w:rsid w:val="00257831"/>
    <w:rsid w:val="00262743"/>
    <w:rsid w:val="002631A0"/>
    <w:rsid w:val="00264B7C"/>
    <w:rsid w:val="00275DEC"/>
    <w:rsid w:val="002813F9"/>
    <w:rsid w:val="00283206"/>
    <w:rsid w:val="0028580D"/>
    <w:rsid w:val="00285FD0"/>
    <w:rsid w:val="00287021"/>
    <w:rsid w:val="0028743D"/>
    <w:rsid w:val="002920BA"/>
    <w:rsid w:val="00293A51"/>
    <w:rsid w:val="00293C02"/>
    <w:rsid w:val="002A4C48"/>
    <w:rsid w:val="002A6C4B"/>
    <w:rsid w:val="002A7712"/>
    <w:rsid w:val="002A7F93"/>
    <w:rsid w:val="002B1E39"/>
    <w:rsid w:val="002B3C9E"/>
    <w:rsid w:val="002B43EE"/>
    <w:rsid w:val="002B45F2"/>
    <w:rsid w:val="002B63A1"/>
    <w:rsid w:val="002B7999"/>
    <w:rsid w:val="002C1ABF"/>
    <w:rsid w:val="002C21AC"/>
    <w:rsid w:val="002C29B0"/>
    <w:rsid w:val="002C320B"/>
    <w:rsid w:val="002C5887"/>
    <w:rsid w:val="002C74E6"/>
    <w:rsid w:val="002D0B4A"/>
    <w:rsid w:val="002D35BF"/>
    <w:rsid w:val="002D3DF6"/>
    <w:rsid w:val="002D4B60"/>
    <w:rsid w:val="002E152D"/>
    <w:rsid w:val="002E2CE6"/>
    <w:rsid w:val="002E2E35"/>
    <w:rsid w:val="002E3C78"/>
    <w:rsid w:val="002E7E36"/>
    <w:rsid w:val="002F443F"/>
    <w:rsid w:val="002F462C"/>
    <w:rsid w:val="00301AFE"/>
    <w:rsid w:val="00304840"/>
    <w:rsid w:val="00306B93"/>
    <w:rsid w:val="00311E42"/>
    <w:rsid w:val="00313A29"/>
    <w:rsid w:val="00313A57"/>
    <w:rsid w:val="00313CA0"/>
    <w:rsid w:val="00315B73"/>
    <w:rsid w:val="0031767F"/>
    <w:rsid w:val="00322EBD"/>
    <w:rsid w:val="00323213"/>
    <w:rsid w:val="00330473"/>
    <w:rsid w:val="00333963"/>
    <w:rsid w:val="003342B4"/>
    <w:rsid w:val="00335382"/>
    <w:rsid w:val="00335681"/>
    <w:rsid w:val="00336E2F"/>
    <w:rsid w:val="00341CCB"/>
    <w:rsid w:val="00343FD0"/>
    <w:rsid w:val="003460FE"/>
    <w:rsid w:val="00347496"/>
    <w:rsid w:val="00356768"/>
    <w:rsid w:val="00357326"/>
    <w:rsid w:val="0036264D"/>
    <w:rsid w:val="00364F20"/>
    <w:rsid w:val="003650B5"/>
    <w:rsid w:val="0037052B"/>
    <w:rsid w:val="00372811"/>
    <w:rsid w:val="00375BF9"/>
    <w:rsid w:val="003800E2"/>
    <w:rsid w:val="003813AC"/>
    <w:rsid w:val="003822D6"/>
    <w:rsid w:val="00382F26"/>
    <w:rsid w:val="00386AAE"/>
    <w:rsid w:val="00387E26"/>
    <w:rsid w:val="00391FEF"/>
    <w:rsid w:val="0039434A"/>
    <w:rsid w:val="00394932"/>
    <w:rsid w:val="00396A12"/>
    <w:rsid w:val="003A054D"/>
    <w:rsid w:val="003A1C29"/>
    <w:rsid w:val="003A2F2D"/>
    <w:rsid w:val="003A3D0C"/>
    <w:rsid w:val="003C093C"/>
    <w:rsid w:val="003C1FFB"/>
    <w:rsid w:val="003C29C2"/>
    <w:rsid w:val="003C3F23"/>
    <w:rsid w:val="003D0BFA"/>
    <w:rsid w:val="003D1105"/>
    <w:rsid w:val="003D1824"/>
    <w:rsid w:val="003D2852"/>
    <w:rsid w:val="003D2E3D"/>
    <w:rsid w:val="003D4A28"/>
    <w:rsid w:val="003D4EB9"/>
    <w:rsid w:val="003E16A7"/>
    <w:rsid w:val="003E51D1"/>
    <w:rsid w:val="003E5A39"/>
    <w:rsid w:val="003E75EC"/>
    <w:rsid w:val="003F35A0"/>
    <w:rsid w:val="003F5941"/>
    <w:rsid w:val="003F7ABA"/>
    <w:rsid w:val="00400305"/>
    <w:rsid w:val="00400A74"/>
    <w:rsid w:val="00410B80"/>
    <w:rsid w:val="00411DE9"/>
    <w:rsid w:val="00412824"/>
    <w:rsid w:val="0041368E"/>
    <w:rsid w:val="004137A1"/>
    <w:rsid w:val="00417E4C"/>
    <w:rsid w:val="00420581"/>
    <w:rsid w:val="004212C5"/>
    <w:rsid w:val="00421562"/>
    <w:rsid w:val="00422827"/>
    <w:rsid w:val="0042489D"/>
    <w:rsid w:val="004266D6"/>
    <w:rsid w:val="00427292"/>
    <w:rsid w:val="00433A3B"/>
    <w:rsid w:val="0044774B"/>
    <w:rsid w:val="0045157B"/>
    <w:rsid w:val="00452B59"/>
    <w:rsid w:val="004530F5"/>
    <w:rsid w:val="00454CA2"/>
    <w:rsid w:val="00455ACD"/>
    <w:rsid w:val="004622A7"/>
    <w:rsid w:val="00462330"/>
    <w:rsid w:val="00463AF9"/>
    <w:rsid w:val="00464388"/>
    <w:rsid w:val="004672D1"/>
    <w:rsid w:val="00467E1F"/>
    <w:rsid w:val="00472107"/>
    <w:rsid w:val="004721CD"/>
    <w:rsid w:val="0047447C"/>
    <w:rsid w:val="00474511"/>
    <w:rsid w:val="00481AF5"/>
    <w:rsid w:val="00481D90"/>
    <w:rsid w:val="00485D70"/>
    <w:rsid w:val="00494ADB"/>
    <w:rsid w:val="004955CF"/>
    <w:rsid w:val="00495ED3"/>
    <w:rsid w:val="00497E6B"/>
    <w:rsid w:val="004A1D8D"/>
    <w:rsid w:val="004A2F4E"/>
    <w:rsid w:val="004A3FEA"/>
    <w:rsid w:val="004B16E6"/>
    <w:rsid w:val="004C1C5A"/>
    <w:rsid w:val="004C6404"/>
    <w:rsid w:val="004C6B34"/>
    <w:rsid w:val="004C7AE8"/>
    <w:rsid w:val="004D050B"/>
    <w:rsid w:val="004D0758"/>
    <w:rsid w:val="004D0C1D"/>
    <w:rsid w:val="004D0E9D"/>
    <w:rsid w:val="004D22CE"/>
    <w:rsid w:val="004D38BA"/>
    <w:rsid w:val="004D43F5"/>
    <w:rsid w:val="004E3729"/>
    <w:rsid w:val="004E3D01"/>
    <w:rsid w:val="004E4E91"/>
    <w:rsid w:val="004E5E35"/>
    <w:rsid w:val="004F30CA"/>
    <w:rsid w:val="004F3490"/>
    <w:rsid w:val="004F7177"/>
    <w:rsid w:val="0050056F"/>
    <w:rsid w:val="00500ABB"/>
    <w:rsid w:val="00503190"/>
    <w:rsid w:val="00503A0A"/>
    <w:rsid w:val="00506B2F"/>
    <w:rsid w:val="00510B40"/>
    <w:rsid w:val="00511394"/>
    <w:rsid w:val="005137EF"/>
    <w:rsid w:val="00521BFF"/>
    <w:rsid w:val="00521FA5"/>
    <w:rsid w:val="0052333F"/>
    <w:rsid w:val="0053227D"/>
    <w:rsid w:val="0053388A"/>
    <w:rsid w:val="005363E5"/>
    <w:rsid w:val="00537133"/>
    <w:rsid w:val="00544B5A"/>
    <w:rsid w:val="00551ECA"/>
    <w:rsid w:val="00552B94"/>
    <w:rsid w:val="005542A3"/>
    <w:rsid w:val="005549B1"/>
    <w:rsid w:val="00555277"/>
    <w:rsid w:val="00560496"/>
    <w:rsid w:val="00562E66"/>
    <w:rsid w:val="00563698"/>
    <w:rsid w:val="0056477D"/>
    <w:rsid w:val="00565736"/>
    <w:rsid w:val="0056740E"/>
    <w:rsid w:val="00575956"/>
    <w:rsid w:val="005771D4"/>
    <w:rsid w:val="00580EE9"/>
    <w:rsid w:val="00584BD2"/>
    <w:rsid w:val="005855B1"/>
    <w:rsid w:val="00585FE3"/>
    <w:rsid w:val="00586763"/>
    <w:rsid w:val="00591509"/>
    <w:rsid w:val="005926E3"/>
    <w:rsid w:val="0059393A"/>
    <w:rsid w:val="005944BD"/>
    <w:rsid w:val="00596776"/>
    <w:rsid w:val="00597D9B"/>
    <w:rsid w:val="005A1EE3"/>
    <w:rsid w:val="005A4624"/>
    <w:rsid w:val="005A6721"/>
    <w:rsid w:val="005A6ABE"/>
    <w:rsid w:val="005A7310"/>
    <w:rsid w:val="005B2D97"/>
    <w:rsid w:val="005B6B44"/>
    <w:rsid w:val="005C26C8"/>
    <w:rsid w:val="005C2979"/>
    <w:rsid w:val="005C4457"/>
    <w:rsid w:val="005D0AE5"/>
    <w:rsid w:val="005D0E35"/>
    <w:rsid w:val="005D3E69"/>
    <w:rsid w:val="005D4B05"/>
    <w:rsid w:val="005D54E8"/>
    <w:rsid w:val="005D682A"/>
    <w:rsid w:val="005D6EE9"/>
    <w:rsid w:val="005E118D"/>
    <w:rsid w:val="005E1BD8"/>
    <w:rsid w:val="005E269A"/>
    <w:rsid w:val="005E4DDE"/>
    <w:rsid w:val="005E55E0"/>
    <w:rsid w:val="005F1240"/>
    <w:rsid w:val="005F3CCE"/>
    <w:rsid w:val="005F5115"/>
    <w:rsid w:val="005F7DC5"/>
    <w:rsid w:val="00600B0E"/>
    <w:rsid w:val="006079F3"/>
    <w:rsid w:val="00612F4D"/>
    <w:rsid w:val="006138BE"/>
    <w:rsid w:val="0061567A"/>
    <w:rsid w:val="0061679E"/>
    <w:rsid w:val="00616ADC"/>
    <w:rsid w:val="00620A87"/>
    <w:rsid w:val="00620F07"/>
    <w:rsid w:val="00620F34"/>
    <w:rsid w:val="00624C3E"/>
    <w:rsid w:val="00626E5F"/>
    <w:rsid w:val="006330DC"/>
    <w:rsid w:val="006341F1"/>
    <w:rsid w:val="00634C17"/>
    <w:rsid w:val="00637236"/>
    <w:rsid w:val="006377CD"/>
    <w:rsid w:val="00641C11"/>
    <w:rsid w:val="00642650"/>
    <w:rsid w:val="00642B0A"/>
    <w:rsid w:val="00642E45"/>
    <w:rsid w:val="006464DA"/>
    <w:rsid w:val="0065171F"/>
    <w:rsid w:val="00652BB2"/>
    <w:rsid w:val="00655AF1"/>
    <w:rsid w:val="00657599"/>
    <w:rsid w:val="00661C21"/>
    <w:rsid w:val="00664F9F"/>
    <w:rsid w:val="006668ED"/>
    <w:rsid w:val="00675A49"/>
    <w:rsid w:val="00677954"/>
    <w:rsid w:val="00684127"/>
    <w:rsid w:val="00691A4F"/>
    <w:rsid w:val="006935DA"/>
    <w:rsid w:val="00695017"/>
    <w:rsid w:val="006956FE"/>
    <w:rsid w:val="00697398"/>
    <w:rsid w:val="0069790D"/>
    <w:rsid w:val="00697F1E"/>
    <w:rsid w:val="006A03C2"/>
    <w:rsid w:val="006A1E8F"/>
    <w:rsid w:val="006A3D54"/>
    <w:rsid w:val="006A48EB"/>
    <w:rsid w:val="006A5D4B"/>
    <w:rsid w:val="006B6B14"/>
    <w:rsid w:val="006C0E09"/>
    <w:rsid w:val="006C0ECF"/>
    <w:rsid w:val="006C1125"/>
    <w:rsid w:val="006C301E"/>
    <w:rsid w:val="006C66AB"/>
    <w:rsid w:val="006C6DC2"/>
    <w:rsid w:val="006D3417"/>
    <w:rsid w:val="006D3C60"/>
    <w:rsid w:val="006D500A"/>
    <w:rsid w:val="006E060C"/>
    <w:rsid w:val="006E282F"/>
    <w:rsid w:val="006E4C90"/>
    <w:rsid w:val="006F1402"/>
    <w:rsid w:val="006F261D"/>
    <w:rsid w:val="006F38A1"/>
    <w:rsid w:val="006F3EE9"/>
    <w:rsid w:val="00700415"/>
    <w:rsid w:val="00701F0A"/>
    <w:rsid w:val="00702BE1"/>
    <w:rsid w:val="00705197"/>
    <w:rsid w:val="00710004"/>
    <w:rsid w:val="007129AF"/>
    <w:rsid w:val="00713A9E"/>
    <w:rsid w:val="00716ABC"/>
    <w:rsid w:val="00717E1E"/>
    <w:rsid w:val="00721381"/>
    <w:rsid w:val="007226AD"/>
    <w:rsid w:val="00727EFF"/>
    <w:rsid w:val="00732DE3"/>
    <w:rsid w:val="00733947"/>
    <w:rsid w:val="00735961"/>
    <w:rsid w:val="00736F4D"/>
    <w:rsid w:val="007373C1"/>
    <w:rsid w:val="00740CD3"/>
    <w:rsid w:val="00740D03"/>
    <w:rsid w:val="00741890"/>
    <w:rsid w:val="00743A95"/>
    <w:rsid w:val="00744C8F"/>
    <w:rsid w:val="00747FE7"/>
    <w:rsid w:val="007543E6"/>
    <w:rsid w:val="007545E4"/>
    <w:rsid w:val="0075562C"/>
    <w:rsid w:val="007568D7"/>
    <w:rsid w:val="00757634"/>
    <w:rsid w:val="00757AF0"/>
    <w:rsid w:val="007639D8"/>
    <w:rsid w:val="007640AA"/>
    <w:rsid w:val="00765DD8"/>
    <w:rsid w:val="007705E3"/>
    <w:rsid w:val="00771E37"/>
    <w:rsid w:val="0077207C"/>
    <w:rsid w:val="0077528B"/>
    <w:rsid w:val="00776BB5"/>
    <w:rsid w:val="00782F8F"/>
    <w:rsid w:val="007839DA"/>
    <w:rsid w:val="00784ABB"/>
    <w:rsid w:val="007920B7"/>
    <w:rsid w:val="00796745"/>
    <w:rsid w:val="007A09A7"/>
    <w:rsid w:val="007A1454"/>
    <w:rsid w:val="007A3602"/>
    <w:rsid w:val="007A3CE4"/>
    <w:rsid w:val="007A578B"/>
    <w:rsid w:val="007A6995"/>
    <w:rsid w:val="007B0038"/>
    <w:rsid w:val="007B4188"/>
    <w:rsid w:val="007B56B2"/>
    <w:rsid w:val="007B7199"/>
    <w:rsid w:val="007C00F6"/>
    <w:rsid w:val="007C455A"/>
    <w:rsid w:val="007C6C0F"/>
    <w:rsid w:val="007C787A"/>
    <w:rsid w:val="007D1118"/>
    <w:rsid w:val="007D4067"/>
    <w:rsid w:val="007E05E7"/>
    <w:rsid w:val="007E6079"/>
    <w:rsid w:val="007F260F"/>
    <w:rsid w:val="007F2960"/>
    <w:rsid w:val="007F2CCB"/>
    <w:rsid w:val="00802BC9"/>
    <w:rsid w:val="00803394"/>
    <w:rsid w:val="008046A3"/>
    <w:rsid w:val="00806F2D"/>
    <w:rsid w:val="00812DF2"/>
    <w:rsid w:val="008134DA"/>
    <w:rsid w:val="00813591"/>
    <w:rsid w:val="00816B3F"/>
    <w:rsid w:val="00824C17"/>
    <w:rsid w:val="008269C9"/>
    <w:rsid w:val="008300AB"/>
    <w:rsid w:val="00830D86"/>
    <w:rsid w:val="00832F75"/>
    <w:rsid w:val="008338A6"/>
    <w:rsid w:val="00833A5A"/>
    <w:rsid w:val="00834017"/>
    <w:rsid w:val="00836C0A"/>
    <w:rsid w:val="008429F6"/>
    <w:rsid w:val="008529CA"/>
    <w:rsid w:val="00852CD4"/>
    <w:rsid w:val="00854402"/>
    <w:rsid w:val="008603FA"/>
    <w:rsid w:val="008606A0"/>
    <w:rsid w:val="00861C7E"/>
    <w:rsid w:val="00867CC1"/>
    <w:rsid w:val="00871F1E"/>
    <w:rsid w:val="00874AF5"/>
    <w:rsid w:val="00876721"/>
    <w:rsid w:val="0087713E"/>
    <w:rsid w:val="008778EA"/>
    <w:rsid w:val="008804CE"/>
    <w:rsid w:val="00883A90"/>
    <w:rsid w:val="00883E2C"/>
    <w:rsid w:val="00886F21"/>
    <w:rsid w:val="00897D0E"/>
    <w:rsid w:val="008A38B6"/>
    <w:rsid w:val="008A699C"/>
    <w:rsid w:val="008A7364"/>
    <w:rsid w:val="008B3439"/>
    <w:rsid w:val="008B3BFA"/>
    <w:rsid w:val="008B7223"/>
    <w:rsid w:val="008C361F"/>
    <w:rsid w:val="008D2707"/>
    <w:rsid w:val="008D413C"/>
    <w:rsid w:val="008D4A1B"/>
    <w:rsid w:val="008E4C86"/>
    <w:rsid w:val="008F000E"/>
    <w:rsid w:val="008F21AF"/>
    <w:rsid w:val="008F28E4"/>
    <w:rsid w:val="00900E80"/>
    <w:rsid w:val="00914AB1"/>
    <w:rsid w:val="00916DF0"/>
    <w:rsid w:val="00917608"/>
    <w:rsid w:val="009200AB"/>
    <w:rsid w:val="009242EC"/>
    <w:rsid w:val="00926E3A"/>
    <w:rsid w:val="00933A10"/>
    <w:rsid w:val="0093453F"/>
    <w:rsid w:val="0093536C"/>
    <w:rsid w:val="0093591D"/>
    <w:rsid w:val="0094497C"/>
    <w:rsid w:val="0095648B"/>
    <w:rsid w:val="00960959"/>
    <w:rsid w:val="00962632"/>
    <w:rsid w:val="00962692"/>
    <w:rsid w:val="00962C1E"/>
    <w:rsid w:val="00966D43"/>
    <w:rsid w:val="009673E8"/>
    <w:rsid w:val="009764E8"/>
    <w:rsid w:val="0098148E"/>
    <w:rsid w:val="00982D8B"/>
    <w:rsid w:val="00983C5B"/>
    <w:rsid w:val="0099311D"/>
    <w:rsid w:val="0099479C"/>
    <w:rsid w:val="0099723C"/>
    <w:rsid w:val="009A718C"/>
    <w:rsid w:val="009B02E4"/>
    <w:rsid w:val="009B3091"/>
    <w:rsid w:val="009B656F"/>
    <w:rsid w:val="009B7CBF"/>
    <w:rsid w:val="009C21CD"/>
    <w:rsid w:val="009C269B"/>
    <w:rsid w:val="009C73D2"/>
    <w:rsid w:val="009D21AA"/>
    <w:rsid w:val="009D40BF"/>
    <w:rsid w:val="009D43A4"/>
    <w:rsid w:val="009E378A"/>
    <w:rsid w:val="009E3DCF"/>
    <w:rsid w:val="009E63E5"/>
    <w:rsid w:val="009E6BDC"/>
    <w:rsid w:val="009F36CE"/>
    <w:rsid w:val="009F4971"/>
    <w:rsid w:val="009F4BA1"/>
    <w:rsid w:val="00A02A78"/>
    <w:rsid w:val="00A059E2"/>
    <w:rsid w:val="00A123D7"/>
    <w:rsid w:val="00A1297F"/>
    <w:rsid w:val="00A16005"/>
    <w:rsid w:val="00A164EA"/>
    <w:rsid w:val="00A21DBE"/>
    <w:rsid w:val="00A23509"/>
    <w:rsid w:val="00A330F7"/>
    <w:rsid w:val="00A34C0D"/>
    <w:rsid w:val="00A3507E"/>
    <w:rsid w:val="00A35632"/>
    <w:rsid w:val="00A4035B"/>
    <w:rsid w:val="00A40510"/>
    <w:rsid w:val="00A41389"/>
    <w:rsid w:val="00A421BC"/>
    <w:rsid w:val="00A43F64"/>
    <w:rsid w:val="00A4451F"/>
    <w:rsid w:val="00A44F41"/>
    <w:rsid w:val="00A46F55"/>
    <w:rsid w:val="00A47917"/>
    <w:rsid w:val="00A548B4"/>
    <w:rsid w:val="00A54939"/>
    <w:rsid w:val="00A55330"/>
    <w:rsid w:val="00A56CC5"/>
    <w:rsid w:val="00A6079B"/>
    <w:rsid w:val="00A60D95"/>
    <w:rsid w:val="00A654C7"/>
    <w:rsid w:val="00A66957"/>
    <w:rsid w:val="00A67CF2"/>
    <w:rsid w:val="00A706ED"/>
    <w:rsid w:val="00A735B1"/>
    <w:rsid w:val="00A7578A"/>
    <w:rsid w:val="00A76A44"/>
    <w:rsid w:val="00A76B5B"/>
    <w:rsid w:val="00A8114D"/>
    <w:rsid w:val="00A81BE0"/>
    <w:rsid w:val="00A879D9"/>
    <w:rsid w:val="00A879F9"/>
    <w:rsid w:val="00A87AAB"/>
    <w:rsid w:val="00A907FA"/>
    <w:rsid w:val="00A91F9E"/>
    <w:rsid w:val="00A95BB2"/>
    <w:rsid w:val="00A95CD3"/>
    <w:rsid w:val="00A96098"/>
    <w:rsid w:val="00AA1D05"/>
    <w:rsid w:val="00AA281A"/>
    <w:rsid w:val="00AA689E"/>
    <w:rsid w:val="00AA6A28"/>
    <w:rsid w:val="00AA71E7"/>
    <w:rsid w:val="00AB0AF1"/>
    <w:rsid w:val="00AB1E08"/>
    <w:rsid w:val="00AB3030"/>
    <w:rsid w:val="00AB5309"/>
    <w:rsid w:val="00AC13B5"/>
    <w:rsid w:val="00AC3B1F"/>
    <w:rsid w:val="00AC76C4"/>
    <w:rsid w:val="00AD03A8"/>
    <w:rsid w:val="00AD564E"/>
    <w:rsid w:val="00AD68E6"/>
    <w:rsid w:val="00AD6A4F"/>
    <w:rsid w:val="00AD6BDD"/>
    <w:rsid w:val="00AE08DB"/>
    <w:rsid w:val="00AE2B59"/>
    <w:rsid w:val="00AE4B65"/>
    <w:rsid w:val="00AF304C"/>
    <w:rsid w:val="00AF4077"/>
    <w:rsid w:val="00AF4A31"/>
    <w:rsid w:val="00AF59C6"/>
    <w:rsid w:val="00AF71A4"/>
    <w:rsid w:val="00AF7415"/>
    <w:rsid w:val="00B029F5"/>
    <w:rsid w:val="00B051BB"/>
    <w:rsid w:val="00B071D0"/>
    <w:rsid w:val="00B148CE"/>
    <w:rsid w:val="00B2362E"/>
    <w:rsid w:val="00B237A2"/>
    <w:rsid w:val="00B24B8F"/>
    <w:rsid w:val="00B30CCE"/>
    <w:rsid w:val="00B30DC0"/>
    <w:rsid w:val="00B34359"/>
    <w:rsid w:val="00B36003"/>
    <w:rsid w:val="00B361E1"/>
    <w:rsid w:val="00B40109"/>
    <w:rsid w:val="00B41262"/>
    <w:rsid w:val="00B41D39"/>
    <w:rsid w:val="00B532CA"/>
    <w:rsid w:val="00B53D94"/>
    <w:rsid w:val="00B5599F"/>
    <w:rsid w:val="00B62291"/>
    <w:rsid w:val="00B6597F"/>
    <w:rsid w:val="00B66F7A"/>
    <w:rsid w:val="00B67931"/>
    <w:rsid w:val="00B731ED"/>
    <w:rsid w:val="00B735D6"/>
    <w:rsid w:val="00B75E2F"/>
    <w:rsid w:val="00B83AD7"/>
    <w:rsid w:val="00B83B81"/>
    <w:rsid w:val="00B91302"/>
    <w:rsid w:val="00B92A48"/>
    <w:rsid w:val="00B92DB7"/>
    <w:rsid w:val="00B95D7B"/>
    <w:rsid w:val="00B9651D"/>
    <w:rsid w:val="00B968DB"/>
    <w:rsid w:val="00B97C36"/>
    <w:rsid w:val="00BA0C28"/>
    <w:rsid w:val="00BA12A8"/>
    <w:rsid w:val="00BA2055"/>
    <w:rsid w:val="00BA6666"/>
    <w:rsid w:val="00BA6C1B"/>
    <w:rsid w:val="00BA7A6A"/>
    <w:rsid w:val="00BB0F78"/>
    <w:rsid w:val="00BB1F9D"/>
    <w:rsid w:val="00BC4B7F"/>
    <w:rsid w:val="00BC57DA"/>
    <w:rsid w:val="00BD11C0"/>
    <w:rsid w:val="00BE0B58"/>
    <w:rsid w:val="00BE277F"/>
    <w:rsid w:val="00BE3305"/>
    <w:rsid w:val="00BE6680"/>
    <w:rsid w:val="00BE6976"/>
    <w:rsid w:val="00BF0D5C"/>
    <w:rsid w:val="00BF1350"/>
    <w:rsid w:val="00BF1553"/>
    <w:rsid w:val="00BF7CAF"/>
    <w:rsid w:val="00C00992"/>
    <w:rsid w:val="00C00F4B"/>
    <w:rsid w:val="00C0169E"/>
    <w:rsid w:val="00C04F9E"/>
    <w:rsid w:val="00C1001C"/>
    <w:rsid w:val="00C138F6"/>
    <w:rsid w:val="00C20DA1"/>
    <w:rsid w:val="00C22434"/>
    <w:rsid w:val="00C22AC1"/>
    <w:rsid w:val="00C23D0A"/>
    <w:rsid w:val="00C307CD"/>
    <w:rsid w:val="00C342BD"/>
    <w:rsid w:val="00C36F0D"/>
    <w:rsid w:val="00C43652"/>
    <w:rsid w:val="00C440B3"/>
    <w:rsid w:val="00C448F2"/>
    <w:rsid w:val="00C47EE5"/>
    <w:rsid w:val="00C5091A"/>
    <w:rsid w:val="00C57977"/>
    <w:rsid w:val="00C57FF6"/>
    <w:rsid w:val="00C61D69"/>
    <w:rsid w:val="00C6409D"/>
    <w:rsid w:val="00C70B8C"/>
    <w:rsid w:val="00C71B89"/>
    <w:rsid w:val="00C7383A"/>
    <w:rsid w:val="00C74C4A"/>
    <w:rsid w:val="00C74C5B"/>
    <w:rsid w:val="00C80E8C"/>
    <w:rsid w:val="00C8689B"/>
    <w:rsid w:val="00C86ABF"/>
    <w:rsid w:val="00C90E05"/>
    <w:rsid w:val="00C9296F"/>
    <w:rsid w:val="00C92E9A"/>
    <w:rsid w:val="00C93438"/>
    <w:rsid w:val="00CA522B"/>
    <w:rsid w:val="00CB4887"/>
    <w:rsid w:val="00CB5F09"/>
    <w:rsid w:val="00CC2AAE"/>
    <w:rsid w:val="00CC5483"/>
    <w:rsid w:val="00CC612E"/>
    <w:rsid w:val="00CD75EE"/>
    <w:rsid w:val="00CE0787"/>
    <w:rsid w:val="00CE07AA"/>
    <w:rsid w:val="00CE07AD"/>
    <w:rsid w:val="00CE2BC5"/>
    <w:rsid w:val="00CE579E"/>
    <w:rsid w:val="00CE6E1A"/>
    <w:rsid w:val="00CF00F7"/>
    <w:rsid w:val="00CF1E51"/>
    <w:rsid w:val="00CF3705"/>
    <w:rsid w:val="00D0101D"/>
    <w:rsid w:val="00D012D9"/>
    <w:rsid w:val="00D05262"/>
    <w:rsid w:val="00D05622"/>
    <w:rsid w:val="00D077F3"/>
    <w:rsid w:val="00D10A8D"/>
    <w:rsid w:val="00D124D0"/>
    <w:rsid w:val="00D12966"/>
    <w:rsid w:val="00D1391B"/>
    <w:rsid w:val="00D15E56"/>
    <w:rsid w:val="00D17BD9"/>
    <w:rsid w:val="00D24E64"/>
    <w:rsid w:val="00D24EDF"/>
    <w:rsid w:val="00D266D5"/>
    <w:rsid w:val="00D319B8"/>
    <w:rsid w:val="00D32783"/>
    <w:rsid w:val="00D3299A"/>
    <w:rsid w:val="00D33BC9"/>
    <w:rsid w:val="00D34EB5"/>
    <w:rsid w:val="00D4322B"/>
    <w:rsid w:val="00D44D1F"/>
    <w:rsid w:val="00D4635C"/>
    <w:rsid w:val="00D51401"/>
    <w:rsid w:val="00D54D4B"/>
    <w:rsid w:val="00D54EBD"/>
    <w:rsid w:val="00D55C65"/>
    <w:rsid w:val="00D5741B"/>
    <w:rsid w:val="00D57FAB"/>
    <w:rsid w:val="00D605F5"/>
    <w:rsid w:val="00D60614"/>
    <w:rsid w:val="00D61455"/>
    <w:rsid w:val="00D70638"/>
    <w:rsid w:val="00D71C93"/>
    <w:rsid w:val="00D74936"/>
    <w:rsid w:val="00D77573"/>
    <w:rsid w:val="00D835B7"/>
    <w:rsid w:val="00D83BE5"/>
    <w:rsid w:val="00D90C0E"/>
    <w:rsid w:val="00D9346E"/>
    <w:rsid w:val="00D93974"/>
    <w:rsid w:val="00D9677D"/>
    <w:rsid w:val="00DA071D"/>
    <w:rsid w:val="00DA1B42"/>
    <w:rsid w:val="00DB67AB"/>
    <w:rsid w:val="00DB7838"/>
    <w:rsid w:val="00DC20E4"/>
    <w:rsid w:val="00DC33BE"/>
    <w:rsid w:val="00DC55BD"/>
    <w:rsid w:val="00DC79EB"/>
    <w:rsid w:val="00DD224F"/>
    <w:rsid w:val="00DD4F7B"/>
    <w:rsid w:val="00DD59C1"/>
    <w:rsid w:val="00DD74C1"/>
    <w:rsid w:val="00DE4C44"/>
    <w:rsid w:val="00DE704A"/>
    <w:rsid w:val="00DF0389"/>
    <w:rsid w:val="00DF1AEE"/>
    <w:rsid w:val="00DF1C6D"/>
    <w:rsid w:val="00DF6D7D"/>
    <w:rsid w:val="00DF7EF9"/>
    <w:rsid w:val="00E01090"/>
    <w:rsid w:val="00E051F7"/>
    <w:rsid w:val="00E102FB"/>
    <w:rsid w:val="00E21561"/>
    <w:rsid w:val="00E216B6"/>
    <w:rsid w:val="00E24F57"/>
    <w:rsid w:val="00E25D8E"/>
    <w:rsid w:val="00E26C4E"/>
    <w:rsid w:val="00E351B0"/>
    <w:rsid w:val="00E37228"/>
    <w:rsid w:val="00E406C1"/>
    <w:rsid w:val="00E42AC4"/>
    <w:rsid w:val="00E44CA9"/>
    <w:rsid w:val="00E54174"/>
    <w:rsid w:val="00E54525"/>
    <w:rsid w:val="00E55240"/>
    <w:rsid w:val="00E554A3"/>
    <w:rsid w:val="00E55663"/>
    <w:rsid w:val="00E57344"/>
    <w:rsid w:val="00E60CF0"/>
    <w:rsid w:val="00E610FF"/>
    <w:rsid w:val="00E61E57"/>
    <w:rsid w:val="00E676EA"/>
    <w:rsid w:val="00E75A06"/>
    <w:rsid w:val="00E75CB5"/>
    <w:rsid w:val="00E83EEA"/>
    <w:rsid w:val="00E851D2"/>
    <w:rsid w:val="00E85530"/>
    <w:rsid w:val="00E867DD"/>
    <w:rsid w:val="00E87040"/>
    <w:rsid w:val="00E87AB2"/>
    <w:rsid w:val="00E91C21"/>
    <w:rsid w:val="00E932FF"/>
    <w:rsid w:val="00E94C6E"/>
    <w:rsid w:val="00EA123A"/>
    <w:rsid w:val="00EA2326"/>
    <w:rsid w:val="00EA333D"/>
    <w:rsid w:val="00EA3502"/>
    <w:rsid w:val="00EA5D82"/>
    <w:rsid w:val="00EC03D1"/>
    <w:rsid w:val="00EC1B46"/>
    <w:rsid w:val="00EC2D77"/>
    <w:rsid w:val="00ED0C1A"/>
    <w:rsid w:val="00ED2538"/>
    <w:rsid w:val="00ED52F8"/>
    <w:rsid w:val="00EE470D"/>
    <w:rsid w:val="00F03315"/>
    <w:rsid w:val="00F1252D"/>
    <w:rsid w:val="00F16D57"/>
    <w:rsid w:val="00F17DB0"/>
    <w:rsid w:val="00F238B0"/>
    <w:rsid w:val="00F24049"/>
    <w:rsid w:val="00F25D57"/>
    <w:rsid w:val="00F312A5"/>
    <w:rsid w:val="00F3175F"/>
    <w:rsid w:val="00F33ED1"/>
    <w:rsid w:val="00F40945"/>
    <w:rsid w:val="00F436C8"/>
    <w:rsid w:val="00F51F04"/>
    <w:rsid w:val="00F55C72"/>
    <w:rsid w:val="00F55C7F"/>
    <w:rsid w:val="00F57E82"/>
    <w:rsid w:val="00F610C1"/>
    <w:rsid w:val="00F61395"/>
    <w:rsid w:val="00F61682"/>
    <w:rsid w:val="00F61982"/>
    <w:rsid w:val="00F62F5D"/>
    <w:rsid w:val="00F6369C"/>
    <w:rsid w:val="00F646B1"/>
    <w:rsid w:val="00F64D4C"/>
    <w:rsid w:val="00F66A48"/>
    <w:rsid w:val="00F66D3C"/>
    <w:rsid w:val="00F70766"/>
    <w:rsid w:val="00F715D3"/>
    <w:rsid w:val="00F7190E"/>
    <w:rsid w:val="00F77E7D"/>
    <w:rsid w:val="00F82C41"/>
    <w:rsid w:val="00F833B1"/>
    <w:rsid w:val="00F848F1"/>
    <w:rsid w:val="00F92546"/>
    <w:rsid w:val="00F96977"/>
    <w:rsid w:val="00F96B67"/>
    <w:rsid w:val="00FA00DF"/>
    <w:rsid w:val="00FA1CC9"/>
    <w:rsid w:val="00FA56DA"/>
    <w:rsid w:val="00FA6467"/>
    <w:rsid w:val="00FA6DBF"/>
    <w:rsid w:val="00FB175C"/>
    <w:rsid w:val="00FB21C4"/>
    <w:rsid w:val="00FC071E"/>
    <w:rsid w:val="00FC1C40"/>
    <w:rsid w:val="00FC5C3E"/>
    <w:rsid w:val="00FC5CC1"/>
    <w:rsid w:val="00FD20F3"/>
    <w:rsid w:val="00FE00C2"/>
    <w:rsid w:val="00FE2883"/>
    <w:rsid w:val="00FE28B8"/>
    <w:rsid w:val="00FE2B76"/>
    <w:rsid w:val="00FE67AF"/>
    <w:rsid w:val="00FF4758"/>
    <w:rsid w:val="00FF6004"/>
    <w:rsid w:val="00FF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8CDF7C6"/>
  <w15:docId w15:val="{0A559630-3A75-49CD-8B2A-D2DC385C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695F"/>
    <w:pPr>
      <w:spacing w:line="256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F0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A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C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695F"/>
    <w:pPr>
      <w:spacing w:after="0" w:line="240" w:lineRule="auto"/>
    </w:pPr>
    <w:rPr>
      <w:lang w:bidi="ar-SA"/>
    </w:rPr>
  </w:style>
  <w:style w:type="paragraph" w:styleId="ListParagraph">
    <w:name w:val="List Paragraph"/>
    <w:basedOn w:val="Normal"/>
    <w:uiPriority w:val="34"/>
    <w:qFormat/>
    <w:rsid w:val="00D33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1D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D69"/>
    <w:rPr>
      <w:rFonts w:ascii="Lucida Grande" w:hAnsi="Lucida Grande" w:cs="Lucida Grande"/>
      <w:sz w:val="18"/>
      <w:szCs w:val="1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61D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1D6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D69"/>
    <w:rPr>
      <w:sz w:val="24"/>
      <w:szCs w:val="24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D6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D69"/>
    <w:rPr>
      <w:b/>
      <w:bCs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474511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45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4511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36F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A164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D20F3"/>
    <w:pPr>
      <w:spacing w:after="0" w:line="240" w:lineRule="auto"/>
    </w:pPr>
    <w:rPr>
      <w:lang w:bidi="ar-SA"/>
    </w:rPr>
  </w:style>
  <w:style w:type="paragraph" w:customStyle="1" w:styleId="BodyText4">
    <w:name w:val="Body Text 4"/>
    <w:basedOn w:val="Normal"/>
    <w:next w:val="Normal"/>
    <w:semiHidden/>
    <w:rsid w:val="008804C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4C1C5A"/>
    <w:pPr>
      <w:spacing w:after="0" w:line="360" w:lineRule="auto"/>
    </w:pPr>
    <w:rPr>
      <w:rFonts w:ascii="Times New Roman" w:eastAsia="Times New Roman" w:hAnsi="Times New Roman" w:cs="David"/>
      <w:b/>
      <w:bCs/>
      <w:noProof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4C1C5A"/>
    <w:rPr>
      <w:rFonts w:ascii="Times New Roman" w:eastAsia="Times New Roman" w:hAnsi="Times New Roman" w:cs="David"/>
      <w:b/>
      <w:bCs/>
      <w:noProof/>
      <w:sz w:val="24"/>
      <w:szCs w:val="24"/>
      <w:lang w:bidi="ar-SA"/>
    </w:rPr>
  </w:style>
  <w:style w:type="character" w:styleId="Hyperlink">
    <w:name w:val="Hyperlink"/>
    <w:basedOn w:val="DefaultParagraphFont"/>
    <w:rsid w:val="004C1C5A"/>
    <w:rPr>
      <w:color w:val="0563C1" w:themeColor="hyperlink"/>
      <w:u w:val="single"/>
    </w:rPr>
  </w:style>
  <w:style w:type="character" w:customStyle="1" w:styleId="st1">
    <w:name w:val="st1"/>
    <w:basedOn w:val="DefaultParagraphFont"/>
    <w:uiPriority w:val="99"/>
    <w:rsid w:val="004C1C5A"/>
    <w:rPr>
      <w:rFonts w:cs="Times New Roman"/>
    </w:rPr>
  </w:style>
  <w:style w:type="character" w:customStyle="1" w:styleId="1">
    <w:name w:val="אזכור לא מזוהה1"/>
    <w:basedOn w:val="DefaultParagraphFont"/>
    <w:uiPriority w:val="99"/>
    <w:rsid w:val="00D605F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191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hiddenreadable">
    <w:name w:val="hiddenreadable"/>
    <w:basedOn w:val="DefaultParagraphFont"/>
    <w:rsid w:val="003A3D0C"/>
  </w:style>
  <w:style w:type="character" w:customStyle="1" w:styleId="Heading4Char">
    <w:name w:val="Heading 4 Char"/>
    <w:basedOn w:val="DefaultParagraphFont"/>
    <w:link w:val="Heading4"/>
    <w:uiPriority w:val="9"/>
    <w:semiHidden/>
    <w:rsid w:val="00A56CC5"/>
    <w:rPr>
      <w:rFonts w:asciiTheme="majorHAnsi" w:eastAsiaTheme="majorEastAsia" w:hAnsiTheme="majorHAnsi" w:cstheme="majorBidi"/>
      <w:i/>
      <w:iCs/>
      <w:color w:val="2F5496" w:themeColor="accent1" w:themeShade="BF"/>
      <w:lang w:bidi="ar-SA"/>
    </w:rPr>
  </w:style>
  <w:style w:type="paragraph" w:customStyle="1" w:styleId="EndNoteBibliographyTitle">
    <w:name w:val="EndNote Bibliography Title"/>
    <w:basedOn w:val="Normal"/>
    <w:rsid w:val="002813F9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2813F9"/>
    <w:pPr>
      <w:spacing w:line="240" w:lineRule="auto"/>
      <w:jc w:val="center"/>
    </w:pPr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E3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apple-converted-space">
    <w:name w:val="apple-converted-space"/>
    <w:basedOn w:val="DefaultParagraphFont"/>
    <w:rsid w:val="004E5E35"/>
  </w:style>
  <w:style w:type="character" w:styleId="FollowedHyperlink">
    <w:name w:val="FollowedHyperlink"/>
    <w:basedOn w:val="DefaultParagraphFont"/>
    <w:uiPriority w:val="99"/>
    <w:semiHidden/>
    <w:unhideWhenUsed/>
    <w:rsid w:val="00655AF1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24C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24C17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824C1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B78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838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DB78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838"/>
    <w:rPr>
      <w:lang w:bidi="ar-SA"/>
    </w:rPr>
  </w:style>
  <w:style w:type="paragraph" w:customStyle="1" w:styleId="Default">
    <w:name w:val="Default"/>
    <w:rsid w:val="00D34E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93974"/>
  </w:style>
  <w:style w:type="character" w:styleId="UnresolvedMention">
    <w:name w:val="Unresolved Mention"/>
    <w:basedOn w:val="DefaultParagraphFont"/>
    <w:uiPriority w:val="99"/>
    <w:rsid w:val="00503A0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833A5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28340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582025">
                  <w:marLeft w:val="1527"/>
                  <w:marRight w:val="152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104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22368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5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1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11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851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602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521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078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715528">
                                  <w:marLeft w:val="-13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452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2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170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7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76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4805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4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81659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14111">
                  <w:marLeft w:val="1527"/>
                  <w:marRight w:val="1527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309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5893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3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103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5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83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3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5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4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0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4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2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3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9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6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2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9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5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60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4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8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86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15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1AB30-3BE7-4E8E-ABB6-7572EE7DB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4</Words>
  <Characters>275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al hagege</dc:creator>
  <cp:keywords/>
  <dc:description/>
  <cp:lastModifiedBy>chn off31</cp:lastModifiedBy>
  <cp:revision>4</cp:revision>
  <dcterms:created xsi:type="dcterms:W3CDTF">2020-11-12T07:48:00Z</dcterms:created>
  <dcterms:modified xsi:type="dcterms:W3CDTF">2020-11-13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b125dca-4cc3-3df0-85c6-35d9d0f0fc2a</vt:lpwstr>
  </property>
  <property fmtid="{D5CDD505-2E9C-101B-9397-08002B2CF9AE}" pid="24" name="Mendeley Citation Style_1">
    <vt:lpwstr>http://www.zotero.org/styles/vancouver</vt:lpwstr>
  </property>
</Properties>
</file>